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DA10" w14:textId="77777777" w:rsidR="00767663" w:rsidRPr="00F237EB" w:rsidRDefault="0078010D" w:rsidP="0078010D">
      <w:pPr>
        <w:rPr>
          <w:rFonts w:ascii="Times New Roman" w:hAnsi="Times New Roman" w:cs="Times New Roman"/>
          <w:sz w:val="24"/>
          <w:szCs w:val="24"/>
        </w:rPr>
      </w:pPr>
      <w:r w:rsidRPr="00F237EB">
        <w:rPr>
          <w:rFonts w:ascii="Times New Roman" w:hAnsi="Times New Roman" w:cs="Times New Roman"/>
          <w:sz w:val="24"/>
          <w:szCs w:val="24"/>
        </w:rPr>
        <w:t xml:space="preserve">Table </w:t>
      </w:r>
      <w:r w:rsidR="003251EA">
        <w:rPr>
          <w:rFonts w:ascii="Times New Roman" w:hAnsi="Times New Roman" w:cs="Times New Roman"/>
          <w:sz w:val="24"/>
          <w:szCs w:val="24"/>
        </w:rPr>
        <w:t>S</w:t>
      </w:r>
      <w:r w:rsidR="00A55A1C" w:rsidRPr="00F237EB">
        <w:rPr>
          <w:rFonts w:ascii="Times New Roman" w:hAnsi="Times New Roman" w:cs="Times New Roman"/>
          <w:sz w:val="24"/>
          <w:szCs w:val="24"/>
        </w:rPr>
        <w:t>1</w:t>
      </w:r>
      <w:r w:rsidRPr="00F237EB">
        <w:rPr>
          <w:rFonts w:ascii="Times New Roman" w:hAnsi="Times New Roman" w:cs="Times New Roman" w:hint="eastAsia"/>
          <w:sz w:val="24"/>
          <w:szCs w:val="24"/>
        </w:rPr>
        <w:t>.</w:t>
      </w:r>
      <w:r w:rsidRPr="00F237EB">
        <w:rPr>
          <w:rFonts w:ascii="Times New Roman" w:hAnsi="Times New Roman" w:cs="Times New Roman"/>
          <w:sz w:val="24"/>
          <w:szCs w:val="24"/>
        </w:rPr>
        <w:t xml:space="preserve"> </w:t>
      </w:r>
      <w:r w:rsidR="00913BD2" w:rsidRPr="00F237EB">
        <w:rPr>
          <w:rFonts w:ascii="Times New Roman" w:hAnsi="Times New Roman" w:cs="Times New Roman"/>
          <w:sz w:val="24"/>
          <w:szCs w:val="24"/>
        </w:rPr>
        <w:t>c</w:t>
      </w:r>
      <w:r w:rsidRPr="00F237EB">
        <w:rPr>
          <w:rFonts w:ascii="Times New Roman" w:hAnsi="Times New Roman" w:cs="Times New Roman"/>
          <w:sz w:val="24"/>
          <w:szCs w:val="24"/>
        </w:rPr>
        <w:t>rRNA sequ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0064"/>
      </w:tblGrid>
      <w:tr w:rsidR="00A221EE" w:rsidRPr="00F237EB" w14:paraId="7E1E552D" w14:textId="77777777" w:rsidTr="00391AB4">
        <w:tc>
          <w:tcPr>
            <w:tcW w:w="2802" w:type="dxa"/>
            <w:tcBorders>
              <w:top w:val="single" w:sz="12" w:space="0" w:color="auto"/>
              <w:bottom w:val="single" w:sz="8" w:space="0" w:color="auto"/>
            </w:tcBorders>
          </w:tcPr>
          <w:p w14:paraId="4D3A6B5B" w14:textId="77777777" w:rsidR="00A221EE" w:rsidRPr="00F237EB" w:rsidRDefault="00396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crRNA</w:t>
            </w:r>
            <w:r w:rsidR="00A221EE"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10064" w:type="dxa"/>
            <w:tcBorders>
              <w:top w:val="single" w:sz="12" w:space="0" w:color="auto"/>
              <w:bottom w:val="single" w:sz="8" w:space="0" w:color="auto"/>
            </w:tcBorders>
          </w:tcPr>
          <w:p w14:paraId="55357034" w14:textId="77777777" w:rsidR="00A221EE" w:rsidRPr="00F237EB" w:rsidRDefault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Sequences (5′–3′)</w:t>
            </w:r>
          </w:p>
        </w:tc>
      </w:tr>
      <w:tr w:rsidR="00A221EE" w:rsidRPr="00F237EB" w14:paraId="2CE1DC8C" w14:textId="77777777" w:rsidTr="00391AB4">
        <w:tc>
          <w:tcPr>
            <w:tcW w:w="2802" w:type="dxa"/>
            <w:tcBorders>
              <w:top w:val="single" w:sz="8" w:space="0" w:color="auto"/>
            </w:tcBorders>
          </w:tcPr>
          <w:p w14:paraId="6CB69AD4" w14:textId="77777777" w:rsidR="00A221EE" w:rsidRPr="00F237EB" w:rsidRDefault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="00197CDF" w:rsidRPr="00F237EB">
              <w:rPr>
                <w:rFonts w:ascii="Times New Roman" w:hAnsi="Times New Roman" w:cs="Times New Roman"/>
                <w:sz w:val="24"/>
                <w:szCs w:val="24"/>
              </w:rPr>
              <w:t>-crRNA1</w:t>
            </w:r>
          </w:p>
        </w:tc>
        <w:tc>
          <w:tcPr>
            <w:tcW w:w="10064" w:type="dxa"/>
            <w:tcBorders>
              <w:top w:val="single" w:sz="8" w:space="0" w:color="auto"/>
            </w:tcBorders>
          </w:tcPr>
          <w:p w14:paraId="345E9E0B" w14:textId="77777777" w:rsidR="00A221EE" w:rsidRPr="00F237EB" w:rsidRDefault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CAAUUAAAGGUACGAUUGA</w:t>
            </w:r>
          </w:p>
        </w:tc>
      </w:tr>
      <w:tr w:rsidR="00A221EE" w:rsidRPr="00F237EB" w14:paraId="10910FB7" w14:textId="77777777" w:rsidTr="00391AB4">
        <w:tc>
          <w:tcPr>
            <w:tcW w:w="2802" w:type="dxa"/>
          </w:tcPr>
          <w:p w14:paraId="6FD6A473" w14:textId="77777777" w:rsidR="00A221EE" w:rsidRPr="00F237EB" w:rsidRDefault="0019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</w:t>
            </w:r>
            <w:r w:rsidR="00A221EE" w:rsidRPr="00F237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4" w:type="dxa"/>
          </w:tcPr>
          <w:p w14:paraId="186FB575" w14:textId="77777777" w:rsidR="00A221EE" w:rsidRPr="00F237EB" w:rsidRDefault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GUCAAUCCAAGCGGAGAUA</w:t>
            </w:r>
          </w:p>
        </w:tc>
      </w:tr>
      <w:tr w:rsidR="00A221EE" w:rsidRPr="00F237EB" w14:paraId="6E0D9731" w14:textId="77777777" w:rsidTr="00391AB4">
        <w:tc>
          <w:tcPr>
            <w:tcW w:w="2802" w:type="dxa"/>
          </w:tcPr>
          <w:p w14:paraId="28149A87" w14:textId="77777777" w:rsidR="00A221EE" w:rsidRPr="00F237EB" w:rsidRDefault="00197CDF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</w:t>
            </w:r>
            <w:r w:rsidR="00A221EE" w:rsidRPr="00F237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4" w:type="dxa"/>
          </w:tcPr>
          <w:p w14:paraId="3978E59D" w14:textId="77777777" w:rsidR="00A221EE" w:rsidRPr="00F237EB" w:rsidRDefault="00A221EE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GACUACUCAGCAGUAAAGA</w:t>
            </w:r>
          </w:p>
        </w:tc>
      </w:tr>
      <w:tr w:rsidR="007533E4" w:rsidRPr="00F237EB" w14:paraId="3C35333E" w14:textId="77777777" w:rsidTr="00391AB4">
        <w:tc>
          <w:tcPr>
            <w:tcW w:w="2802" w:type="dxa"/>
          </w:tcPr>
          <w:p w14:paraId="1A6E26DE" w14:textId="77777777" w:rsidR="007533E4" w:rsidRPr="00F237EB" w:rsidRDefault="007533E4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1</w:t>
            </w:r>
          </w:p>
        </w:tc>
        <w:tc>
          <w:tcPr>
            <w:tcW w:w="10064" w:type="dxa"/>
          </w:tcPr>
          <w:p w14:paraId="0ED5D410" w14:textId="77777777" w:rsidR="007533E4" w:rsidRPr="00F237EB" w:rsidRDefault="007533E4" w:rsidP="007533E4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237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UCUACACCUUUUUUAGGAUG</w:t>
            </w:r>
          </w:p>
        </w:tc>
      </w:tr>
      <w:tr w:rsidR="007533E4" w:rsidRPr="00F237EB" w14:paraId="646E6974" w14:textId="77777777" w:rsidTr="00391AB4">
        <w:tc>
          <w:tcPr>
            <w:tcW w:w="2802" w:type="dxa"/>
          </w:tcPr>
          <w:p w14:paraId="5FFBABA9" w14:textId="77777777" w:rsidR="007533E4" w:rsidRPr="00F237EB" w:rsidRDefault="007533E4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2</w:t>
            </w:r>
          </w:p>
        </w:tc>
        <w:tc>
          <w:tcPr>
            <w:tcW w:w="10064" w:type="dxa"/>
          </w:tcPr>
          <w:p w14:paraId="54F55FF0" w14:textId="77777777" w:rsidR="007533E4" w:rsidRPr="00F237EB" w:rsidRDefault="007533E4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ACAUUAAUUUAACCGUAUC</w:t>
            </w:r>
          </w:p>
        </w:tc>
      </w:tr>
      <w:tr w:rsidR="007533E4" w:rsidRPr="00F237EB" w14:paraId="4300F1CE" w14:textId="77777777" w:rsidTr="00391AB4">
        <w:tc>
          <w:tcPr>
            <w:tcW w:w="2802" w:type="dxa"/>
          </w:tcPr>
          <w:p w14:paraId="7AD07D39" w14:textId="77777777" w:rsidR="007533E4" w:rsidRPr="00F237EB" w:rsidRDefault="007533E4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3</w:t>
            </w:r>
          </w:p>
        </w:tc>
        <w:tc>
          <w:tcPr>
            <w:tcW w:w="10064" w:type="dxa"/>
          </w:tcPr>
          <w:p w14:paraId="2B60FE1A" w14:textId="77777777" w:rsidR="007533E4" w:rsidRPr="00F237EB" w:rsidRDefault="007533E4" w:rsidP="00A22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GUAAUUUUUUAGUUGAAGUU</w:t>
            </w:r>
          </w:p>
        </w:tc>
      </w:tr>
      <w:tr w:rsidR="000E07C2" w:rsidRPr="00F237EB" w14:paraId="5EFCE94E" w14:textId="77777777" w:rsidTr="00391AB4">
        <w:tc>
          <w:tcPr>
            <w:tcW w:w="2802" w:type="dxa"/>
          </w:tcPr>
          <w:p w14:paraId="164934D2" w14:textId="77777777" w:rsidR="000E07C2" w:rsidRPr="00F237EB" w:rsidRDefault="000E07C2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="004047D5" w:rsidRPr="00F237EB">
              <w:rPr>
                <w:rFonts w:ascii="Times New Roman" w:hAnsi="Times New Roman" w:cs="Times New Roman"/>
                <w:sz w:val="24"/>
                <w:szCs w:val="24"/>
              </w:rPr>
              <w:t>-crRNA</w:t>
            </w:r>
            <w:bookmarkEnd w:id="0"/>
            <w:bookmarkEnd w:id="1"/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4" w:type="dxa"/>
          </w:tcPr>
          <w:p w14:paraId="117C0C9F" w14:textId="77777777" w:rsidR="000E07C2" w:rsidRPr="00F237EB" w:rsidRDefault="000E07C2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UAUAUUCUUCGUUACUCAU</w:t>
            </w:r>
          </w:p>
        </w:tc>
      </w:tr>
      <w:tr w:rsidR="000E07C2" w:rsidRPr="00F237EB" w14:paraId="7511B436" w14:textId="77777777" w:rsidTr="00391AB4">
        <w:tc>
          <w:tcPr>
            <w:tcW w:w="2802" w:type="dxa"/>
          </w:tcPr>
          <w:p w14:paraId="278F425C" w14:textId="77777777" w:rsidR="000E07C2" w:rsidRPr="00F237EB" w:rsidRDefault="004047D5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</w:t>
            </w:r>
            <w:r w:rsidR="000E07C2" w:rsidRPr="00F237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4" w:type="dxa"/>
          </w:tcPr>
          <w:p w14:paraId="3DF181EA" w14:textId="77777777" w:rsidR="000E07C2" w:rsidRPr="00F237EB" w:rsidRDefault="009012C5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GUCUAAAAUUUUACCACGU</w:t>
            </w:r>
          </w:p>
        </w:tc>
      </w:tr>
      <w:tr w:rsidR="000E07C2" w:rsidRPr="00F237EB" w14:paraId="076895B8" w14:textId="77777777" w:rsidTr="00391AB4">
        <w:tc>
          <w:tcPr>
            <w:tcW w:w="2802" w:type="dxa"/>
          </w:tcPr>
          <w:p w14:paraId="433B8363" w14:textId="77777777" w:rsidR="000E07C2" w:rsidRPr="00F237EB" w:rsidRDefault="004047D5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</w:t>
            </w:r>
            <w:r w:rsidR="000E07C2" w:rsidRPr="00F237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4" w:type="dxa"/>
          </w:tcPr>
          <w:p w14:paraId="5D2C4BE6" w14:textId="77777777" w:rsidR="000E07C2" w:rsidRPr="00F237EB" w:rsidRDefault="009012C5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UAAUUUCUACUAAGUGUAGAU</w:t>
            </w:r>
            <w:r w:rsidRPr="00F23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CGGACGUUCAGUCAUUUCU</w:t>
            </w:r>
          </w:p>
        </w:tc>
      </w:tr>
      <w:tr w:rsidR="00F87AF1" w:rsidRPr="00F237EB" w14:paraId="557033F8" w14:textId="77777777" w:rsidTr="00391AB4">
        <w:tc>
          <w:tcPr>
            <w:tcW w:w="2802" w:type="dxa"/>
          </w:tcPr>
          <w:p w14:paraId="52445B2E" w14:textId="77777777" w:rsidR="00F87AF1" w:rsidRPr="00F237EB" w:rsidRDefault="00F87AF1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28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812" w:rsidRPr="004B2812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064" w:type="dxa"/>
          </w:tcPr>
          <w:p w14:paraId="236ADB6A" w14:textId="77777777" w:rsidR="00F87AF1" w:rsidRPr="00F237EB" w:rsidRDefault="00F87AF1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AF1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</w:tr>
      <w:tr w:rsidR="004B2812" w:rsidRPr="00F237EB" w14:paraId="7D957D12" w14:textId="77777777" w:rsidTr="00391AB4">
        <w:tc>
          <w:tcPr>
            <w:tcW w:w="2802" w:type="dxa"/>
          </w:tcPr>
          <w:p w14:paraId="4C868F5A" w14:textId="77777777" w:rsidR="004B2812" w:rsidRDefault="004B2812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1</w:t>
            </w:r>
          </w:p>
        </w:tc>
        <w:tc>
          <w:tcPr>
            <w:tcW w:w="10064" w:type="dxa"/>
          </w:tcPr>
          <w:p w14:paraId="61365CDD" w14:textId="77777777" w:rsidR="004B2812" w:rsidRPr="00F87AF1" w:rsidRDefault="00B44287" w:rsidP="000E0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TCAATCGTACCTTTAATTGAATCTACACTTAGTAGAAATTACCCTATAGTGAGTCGTATTA</w:t>
            </w:r>
          </w:p>
        </w:tc>
      </w:tr>
      <w:tr w:rsidR="004B2812" w:rsidRPr="00F237EB" w14:paraId="50F863B1" w14:textId="77777777" w:rsidTr="00391AB4">
        <w:tc>
          <w:tcPr>
            <w:tcW w:w="2802" w:type="dxa"/>
          </w:tcPr>
          <w:p w14:paraId="6AEC263B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2</w:t>
            </w:r>
          </w:p>
        </w:tc>
        <w:tc>
          <w:tcPr>
            <w:tcW w:w="10064" w:type="dxa"/>
          </w:tcPr>
          <w:p w14:paraId="008387AB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TATCTCCGCTTGGATTGACAATCTACACTTAGTAGAAATTACCCTATAGTGAGTCGTATTA</w:t>
            </w:r>
          </w:p>
        </w:tc>
      </w:tr>
      <w:tr w:rsidR="004B2812" w:rsidRPr="00F237EB" w14:paraId="7B06B696" w14:textId="77777777" w:rsidTr="00391AB4">
        <w:tc>
          <w:tcPr>
            <w:tcW w:w="2802" w:type="dxa"/>
          </w:tcPr>
          <w:p w14:paraId="64155C76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3</w:t>
            </w:r>
          </w:p>
        </w:tc>
        <w:tc>
          <w:tcPr>
            <w:tcW w:w="10064" w:type="dxa"/>
          </w:tcPr>
          <w:p w14:paraId="2288F409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TCTTTACTGCTGAGTAGTCCATCTACACTTAGTAGAAATTACCCTATAGTGAGTCGTATTA</w:t>
            </w:r>
          </w:p>
        </w:tc>
      </w:tr>
      <w:tr w:rsidR="004B2812" w:rsidRPr="00F237EB" w14:paraId="1A115726" w14:textId="77777777" w:rsidTr="00391AB4">
        <w:tc>
          <w:tcPr>
            <w:tcW w:w="2802" w:type="dxa"/>
          </w:tcPr>
          <w:p w14:paraId="4B9796F9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1</w:t>
            </w:r>
          </w:p>
        </w:tc>
        <w:tc>
          <w:tcPr>
            <w:tcW w:w="10064" w:type="dxa"/>
          </w:tcPr>
          <w:p w14:paraId="11879950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CATCCTAAAAAAGGTGTAGAATCTACACTTAGTAGAAATTACCCTATAGTGAGTCGTATTA</w:t>
            </w:r>
          </w:p>
        </w:tc>
      </w:tr>
      <w:tr w:rsidR="004B2812" w:rsidRPr="00F237EB" w14:paraId="26A306F3" w14:textId="77777777" w:rsidTr="00391AB4">
        <w:tc>
          <w:tcPr>
            <w:tcW w:w="2802" w:type="dxa"/>
          </w:tcPr>
          <w:p w14:paraId="2649126A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2</w:t>
            </w:r>
          </w:p>
        </w:tc>
        <w:tc>
          <w:tcPr>
            <w:tcW w:w="10064" w:type="dxa"/>
          </w:tcPr>
          <w:p w14:paraId="5C543C88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GATACGGTTAAATTAATGTAATCTACACTTAGTAGAAATTACCCTATAGTGAGTCGTATTA</w:t>
            </w:r>
          </w:p>
        </w:tc>
      </w:tr>
      <w:tr w:rsidR="004B2812" w:rsidRPr="00F237EB" w14:paraId="54C15705" w14:textId="77777777" w:rsidTr="00391AB4">
        <w:tc>
          <w:tcPr>
            <w:tcW w:w="2802" w:type="dxa"/>
          </w:tcPr>
          <w:p w14:paraId="574E4E13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3</w:t>
            </w:r>
          </w:p>
        </w:tc>
        <w:tc>
          <w:tcPr>
            <w:tcW w:w="10064" w:type="dxa"/>
          </w:tcPr>
          <w:p w14:paraId="721618C6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AACTTCAACTAAAAAATTACAATCTACACTTAGTAGAAATTACCCTATAGTGAGTCGTATTA</w:t>
            </w:r>
          </w:p>
        </w:tc>
      </w:tr>
      <w:tr w:rsidR="004B2812" w:rsidRPr="00F237EB" w14:paraId="7309ECC7" w14:textId="77777777" w:rsidTr="00391AB4">
        <w:tc>
          <w:tcPr>
            <w:tcW w:w="2802" w:type="dxa"/>
          </w:tcPr>
          <w:p w14:paraId="183434A8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1</w:t>
            </w:r>
          </w:p>
        </w:tc>
        <w:tc>
          <w:tcPr>
            <w:tcW w:w="10064" w:type="dxa"/>
          </w:tcPr>
          <w:p w14:paraId="25D4E2B4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ATGAGTAACGAAGAATATAAATCTACACTTAGTAGAAATTACCCTATAGTGAGTCGTATTA</w:t>
            </w:r>
          </w:p>
        </w:tc>
      </w:tr>
      <w:tr w:rsidR="004B2812" w:rsidRPr="00F237EB" w14:paraId="0E8C148A" w14:textId="77777777" w:rsidTr="00391AB4">
        <w:tc>
          <w:tcPr>
            <w:tcW w:w="2802" w:type="dxa"/>
          </w:tcPr>
          <w:p w14:paraId="5ECD82E1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2</w:t>
            </w:r>
          </w:p>
        </w:tc>
        <w:tc>
          <w:tcPr>
            <w:tcW w:w="10064" w:type="dxa"/>
          </w:tcPr>
          <w:p w14:paraId="0D22E3DC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ACGTGGTAAAATTTTAGACCATCTACACTTAGTAGAAATTACCCTATAGTGAGTCGTATTA</w:t>
            </w:r>
          </w:p>
        </w:tc>
      </w:tr>
      <w:tr w:rsidR="004B2812" w:rsidRPr="00F237EB" w14:paraId="59B5A214" w14:textId="77777777" w:rsidTr="00391AB4">
        <w:tc>
          <w:tcPr>
            <w:tcW w:w="2802" w:type="dxa"/>
          </w:tcPr>
          <w:p w14:paraId="2EFCACA7" w14:textId="77777777" w:rsidR="004B2812" w:rsidRPr="00F237EB" w:rsidRDefault="004B2812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12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833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F237EB">
              <w:rPr>
                <w:rFonts w:ascii="Times New Roman" w:hAnsi="Times New Roman" w:cs="Times New Roman"/>
                <w:sz w:val="24"/>
                <w:szCs w:val="24"/>
              </w:rPr>
              <w:t>-crRNA3</w:t>
            </w:r>
          </w:p>
        </w:tc>
        <w:tc>
          <w:tcPr>
            <w:tcW w:w="10064" w:type="dxa"/>
          </w:tcPr>
          <w:p w14:paraId="2E785730" w14:textId="77777777" w:rsidR="004B2812" w:rsidRPr="00F87AF1" w:rsidRDefault="00B44287" w:rsidP="004B2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287">
              <w:rPr>
                <w:rFonts w:ascii="Times New Roman" w:hAnsi="Times New Roman" w:cs="Times New Roman"/>
                <w:sz w:val="24"/>
                <w:szCs w:val="24"/>
              </w:rPr>
              <w:t>AGAAATGACTGAACGTCCGAATCTACACTTAGTAGAAATTACCCTATAGTGAGTCGTATTA</w:t>
            </w:r>
          </w:p>
        </w:tc>
      </w:tr>
    </w:tbl>
    <w:p w14:paraId="2817CAB5" w14:textId="77777777" w:rsidR="00A90622" w:rsidRDefault="00A90622" w:rsidP="00A55A1C">
      <w:pPr>
        <w:rPr>
          <w:rFonts w:ascii="Times New Roman" w:hAnsi="Times New Roman" w:cs="Times New Roman"/>
        </w:rPr>
      </w:pPr>
    </w:p>
    <w:p w14:paraId="33C85BBE" w14:textId="77777777" w:rsidR="002C3F25" w:rsidRDefault="002C3F25" w:rsidP="00A55A1C">
      <w:pPr>
        <w:rPr>
          <w:rFonts w:ascii="Times New Roman" w:hAnsi="Times New Roman" w:cs="Times New Roman"/>
        </w:rPr>
      </w:pPr>
    </w:p>
    <w:p w14:paraId="287467A2" w14:textId="77777777" w:rsidR="002C3F25" w:rsidRDefault="002C3F25" w:rsidP="00A55A1C">
      <w:pPr>
        <w:rPr>
          <w:rFonts w:ascii="Times New Roman" w:hAnsi="Times New Roman" w:cs="Times New Roman"/>
        </w:rPr>
      </w:pPr>
    </w:p>
    <w:p w14:paraId="14B88300" w14:textId="77777777" w:rsidR="002C3F25" w:rsidRDefault="002C3F25" w:rsidP="00A55A1C">
      <w:pPr>
        <w:rPr>
          <w:rFonts w:ascii="Times New Roman" w:hAnsi="Times New Roman" w:cs="Times New Roman"/>
        </w:rPr>
      </w:pPr>
    </w:p>
    <w:p w14:paraId="058665FA" w14:textId="77777777" w:rsidR="002C3F25" w:rsidRPr="002C3F25" w:rsidRDefault="002C3F25" w:rsidP="00A55A1C">
      <w:pPr>
        <w:rPr>
          <w:rFonts w:ascii="Times New Roman" w:hAnsi="Times New Roman" w:cs="Times New Roman"/>
        </w:rPr>
      </w:pPr>
    </w:p>
    <w:p w14:paraId="1002EC88" w14:textId="77777777" w:rsidR="00A55A1C" w:rsidRPr="006C73AD" w:rsidRDefault="00A55A1C" w:rsidP="00A55A1C">
      <w:pPr>
        <w:rPr>
          <w:rFonts w:ascii="Times New Roman" w:hAnsi="Times New Roman" w:cs="Times New Roman"/>
          <w:sz w:val="24"/>
          <w:szCs w:val="24"/>
        </w:rPr>
      </w:pPr>
      <w:r w:rsidRPr="006C73A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251EA">
        <w:rPr>
          <w:rFonts w:ascii="Times New Roman" w:hAnsi="Times New Roman" w:cs="Times New Roman"/>
          <w:sz w:val="24"/>
          <w:szCs w:val="24"/>
        </w:rPr>
        <w:t>S</w:t>
      </w:r>
      <w:r w:rsidRPr="006C73AD">
        <w:rPr>
          <w:rFonts w:ascii="Times New Roman" w:hAnsi="Times New Roman" w:cs="Times New Roman"/>
          <w:sz w:val="24"/>
          <w:szCs w:val="24"/>
        </w:rPr>
        <w:t>2</w:t>
      </w:r>
      <w:r w:rsidRPr="006C73AD">
        <w:rPr>
          <w:rFonts w:ascii="Times New Roman" w:hAnsi="Times New Roman" w:cs="Times New Roman" w:hint="eastAsia"/>
          <w:sz w:val="24"/>
          <w:szCs w:val="24"/>
        </w:rPr>
        <w:t>.</w:t>
      </w:r>
      <w:r w:rsidRPr="006C73AD">
        <w:rPr>
          <w:rFonts w:ascii="Times New Roman" w:hAnsi="Times New Roman" w:cs="Times New Roman"/>
          <w:sz w:val="24"/>
          <w:szCs w:val="24"/>
        </w:rPr>
        <w:t xml:space="preserve"> Primers</w:t>
      </w:r>
      <w:r w:rsidR="00190402" w:rsidRPr="006C73AD"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Style w:val="TableGrid"/>
        <w:tblW w:w="10920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242"/>
        <w:gridCol w:w="2693"/>
      </w:tblGrid>
      <w:tr w:rsidR="008146C8" w:rsidRPr="006C73AD" w14:paraId="7CE66A9C" w14:textId="77777777" w:rsidTr="00EE3ACE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5B38E689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242" w:type="dxa"/>
            <w:tcBorders>
              <w:top w:val="single" w:sz="12" w:space="0" w:color="auto"/>
              <w:bottom w:val="single" w:sz="8" w:space="0" w:color="auto"/>
            </w:tcBorders>
          </w:tcPr>
          <w:p w14:paraId="30F0FA66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Sequences (5′–3′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27C2F2B9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Amplicon length (bp)</w:t>
            </w:r>
          </w:p>
        </w:tc>
      </w:tr>
      <w:tr w:rsidR="008146C8" w:rsidRPr="006C73AD" w14:paraId="3DC144B9" w14:textId="77777777" w:rsidTr="00EE3ACE">
        <w:tc>
          <w:tcPr>
            <w:tcW w:w="1985" w:type="dxa"/>
            <w:tcBorders>
              <w:top w:val="single" w:sz="8" w:space="0" w:color="auto"/>
            </w:tcBorders>
          </w:tcPr>
          <w:p w14:paraId="2E94E6D9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RAA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="005A1F93" w:rsidRPr="006C73A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42" w:type="dxa"/>
            <w:tcBorders>
              <w:top w:val="single" w:sz="8" w:space="0" w:color="auto"/>
            </w:tcBorders>
          </w:tcPr>
          <w:p w14:paraId="2168D632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ATGAATATGAAGAAAAAAGAAAAACACGCAATTC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4DEDFAF4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8146C8" w:rsidRPr="006C73AD" w14:paraId="7868B6B4" w14:textId="77777777" w:rsidTr="00EE3ACE">
        <w:tc>
          <w:tcPr>
            <w:tcW w:w="1985" w:type="dxa"/>
          </w:tcPr>
          <w:p w14:paraId="3A763E21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RAA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="005A1F93" w:rsidRPr="006C73A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42" w:type="dxa"/>
          </w:tcPr>
          <w:p w14:paraId="653A586B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ACGCTACTTGAATCATTACTTTTGCTTTCGTTAC</w:t>
            </w:r>
          </w:p>
        </w:tc>
        <w:tc>
          <w:tcPr>
            <w:tcW w:w="2693" w:type="dxa"/>
          </w:tcPr>
          <w:p w14:paraId="0A5EF84F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6C8" w:rsidRPr="006C73AD" w14:paraId="3347538B" w14:textId="77777777" w:rsidTr="00EE3ACE">
        <w:tc>
          <w:tcPr>
            <w:tcW w:w="1985" w:type="dxa"/>
          </w:tcPr>
          <w:p w14:paraId="64360695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RAA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="005A1F93" w:rsidRPr="006C73A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42" w:type="dxa"/>
          </w:tcPr>
          <w:p w14:paraId="07A77140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CATTTGTTGTTTGATATAGTCTTCAGAAATACTTAGT</w:t>
            </w:r>
          </w:p>
        </w:tc>
        <w:tc>
          <w:tcPr>
            <w:tcW w:w="2693" w:type="dxa"/>
          </w:tcPr>
          <w:p w14:paraId="3DB0660A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8146C8" w:rsidRPr="006C73AD" w14:paraId="58C1AF54" w14:textId="77777777" w:rsidTr="00EE3ACE">
        <w:tc>
          <w:tcPr>
            <w:tcW w:w="1985" w:type="dxa"/>
          </w:tcPr>
          <w:p w14:paraId="525CC107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RAA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="005A1F93" w:rsidRPr="006C73A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42" w:type="dxa"/>
          </w:tcPr>
          <w:p w14:paraId="4B6618F6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GAATGCAGAAAGACCAAAGCATACATATTGAAAA</w:t>
            </w:r>
          </w:p>
        </w:tc>
        <w:tc>
          <w:tcPr>
            <w:tcW w:w="2693" w:type="dxa"/>
          </w:tcPr>
          <w:p w14:paraId="26D87308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6C8" w:rsidRPr="006C73AD" w14:paraId="3CCB2973" w14:textId="77777777" w:rsidTr="00EE3ACE">
        <w:tc>
          <w:tcPr>
            <w:tcW w:w="1985" w:type="dxa"/>
          </w:tcPr>
          <w:p w14:paraId="197016EA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3-F</w:t>
            </w:r>
          </w:p>
        </w:tc>
        <w:tc>
          <w:tcPr>
            <w:tcW w:w="6242" w:type="dxa"/>
          </w:tcPr>
          <w:p w14:paraId="7C2BC9F9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AGAAAAACACGCAATTCGGAA</w:t>
            </w:r>
          </w:p>
        </w:tc>
        <w:tc>
          <w:tcPr>
            <w:tcW w:w="2693" w:type="dxa"/>
          </w:tcPr>
          <w:p w14:paraId="36F053C9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146C8" w:rsidRPr="006C73AD" w14:paraId="55E6848A" w14:textId="77777777" w:rsidTr="00EE3ACE">
        <w:tc>
          <w:tcPr>
            <w:tcW w:w="1985" w:type="dxa"/>
          </w:tcPr>
          <w:p w14:paraId="5901FC0A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3-R</w:t>
            </w:r>
          </w:p>
        </w:tc>
        <w:tc>
          <w:tcPr>
            <w:tcW w:w="6242" w:type="dxa"/>
          </w:tcPr>
          <w:p w14:paraId="3C2EEE9D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GCACTAACGCTACTTGAATCATT</w:t>
            </w:r>
          </w:p>
        </w:tc>
        <w:tc>
          <w:tcPr>
            <w:tcW w:w="2693" w:type="dxa"/>
          </w:tcPr>
          <w:p w14:paraId="6F84D4D9" w14:textId="77777777" w:rsidR="008146C8" w:rsidRPr="006C73AD" w:rsidRDefault="008146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6C8" w:rsidRPr="006C73AD" w14:paraId="75E6A41B" w14:textId="77777777" w:rsidTr="00EE3ACE">
        <w:tc>
          <w:tcPr>
            <w:tcW w:w="1985" w:type="dxa"/>
          </w:tcPr>
          <w:p w14:paraId="077777C8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 xml:space="preserve">PCR- 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2-F</w:t>
            </w:r>
          </w:p>
        </w:tc>
        <w:tc>
          <w:tcPr>
            <w:tcW w:w="6242" w:type="dxa"/>
          </w:tcPr>
          <w:p w14:paraId="0D3AD860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TCTTTGGAACGATGCCTATCT</w:t>
            </w:r>
          </w:p>
        </w:tc>
        <w:tc>
          <w:tcPr>
            <w:tcW w:w="2693" w:type="dxa"/>
          </w:tcPr>
          <w:p w14:paraId="258B8E81" w14:textId="77777777" w:rsidR="008146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A78C8" w:rsidRPr="006C73AD" w14:paraId="3657C608" w14:textId="77777777" w:rsidTr="00EE3ACE">
        <w:tc>
          <w:tcPr>
            <w:tcW w:w="1985" w:type="dxa"/>
          </w:tcPr>
          <w:p w14:paraId="2C329752" w14:textId="77777777" w:rsidR="00CA78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 xml:space="preserve">PCR- </w:t>
            </w:r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2-R</w:t>
            </w:r>
          </w:p>
        </w:tc>
        <w:tc>
          <w:tcPr>
            <w:tcW w:w="6242" w:type="dxa"/>
          </w:tcPr>
          <w:p w14:paraId="2BE3F3D7" w14:textId="77777777" w:rsidR="00CA78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GGGATCATAGCGTCATTATTCC</w:t>
            </w:r>
          </w:p>
        </w:tc>
        <w:tc>
          <w:tcPr>
            <w:tcW w:w="2693" w:type="dxa"/>
          </w:tcPr>
          <w:p w14:paraId="630E4AC8" w14:textId="77777777" w:rsidR="00CA78C8" w:rsidRPr="006C73AD" w:rsidRDefault="00CA78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29EF" w:rsidRPr="006C73AD" w14:paraId="0DF29FBB" w14:textId="77777777" w:rsidTr="00EE3ACE">
        <w:tc>
          <w:tcPr>
            <w:tcW w:w="1985" w:type="dxa"/>
          </w:tcPr>
          <w:p w14:paraId="6054DF8B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 xml:space="preserve">PCR- </w:t>
            </w:r>
            <w:proofErr w:type="spellStart"/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proofErr w:type="spellEnd"/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242" w:type="dxa"/>
          </w:tcPr>
          <w:p w14:paraId="3310D201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CACCTTGTCCGTAACCTGAA</w:t>
            </w:r>
          </w:p>
        </w:tc>
        <w:tc>
          <w:tcPr>
            <w:tcW w:w="2693" w:type="dxa"/>
          </w:tcPr>
          <w:p w14:paraId="27554988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829EF" w:rsidRPr="006C73AD" w14:paraId="018F7CFE" w14:textId="77777777" w:rsidTr="00EE3ACE">
        <w:tc>
          <w:tcPr>
            <w:tcW w:w="1985" w:type="dxa"/>
          </w:tcPr>
          <w:p w14:paraId="2FE67AB0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 xml:space="preserve">PCR- </w:t>
            </w:r>
            <w:proofErr w:type="spellStart"/>
            <w:r w:rsidRPr="008E1E4A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proofErr w:type="spellEnd"/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242" w:type="dxa"/>
          </w:tcPr>
          <w:p w14:paraId="37FD7CCB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3AD">
              <w:rPr>
                <w:rFonts w:ascii="Times New Roman" w:hAnsi="Times New Roman" w:cs="Times New Roman"/>
                <w:sz w:val="24"/>
                <w:szCs w:val="24"/>
              </w:rPr>
              <w:t>TGGCTCAGGTACTGCTATCC</w:t>
            </w:r>
          </w:p>
        </w:tc>
        <w:tc>
          <w:tcPr>
            <w:tcW w:w="2693" w:type="dxa"/>
          </w:tcPr>
          <w:p w14:paraId="12A93CD5" w14:textId="77777777" w:rsidR="002829EF" w:rsidRPr="006C73AD" w:rsidRDefault="002829EF" w:rsidP="00282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BAC5EE" w14:textId="77777777" w:rsidR="00A90622" w:rsidRDefault="00A90622" w:rsidP="00CE5C5D">
      <w:pPr>
        <w:rPr>
          <w:rFonts w:ascii="Times New Roman" w:hAnsi="Times New Roman" w:cs="Times New Roman"/>
        </w:rPr>
      </w:pPr>
    </w:p>
    <w:p w14:paraId="30483B5E" w14:textId="77777777" w:rsidR="00CE5C5D" w:rsidRPr="001D69E8" w:rsidRDefault="00CE5C5D" w:rsidP="00CE5C5D">
      <w:pPr>
        <w:rPr>
          <w:rFonts w:ascii="Times New Roman" w:hAnsi="Times New Roman" w:cs="Times New Roman"/>
          <w:sz w:val="24"/>
          <w:szCs w:val="24"/>
        </w:rPr>
      </w:pPr>
      <w:r w:rsidRPr="001D69E8">
        <w:rPr>
          <w:rFonts w:ascii="Times New Roman" w:hAnsi="Times New Roman" w:cs="Times New Roman"/>
          <w:sz w:val="24"/>
          <w:szCs w:val="24"/>
        </w:rPr>
        <w:t xml:space="preserve">Table </w:t>
      </w:r>
      <w:r w:rsidR="003251EA">
        <w:rPr>
          <w:rFonts w:ascii="Times New Roman" w:hAnsi="Times New Roman" w:cs="Times New Roman"/>
          <w:sz w:val="24"/>
          <w:szCs w:val="24"/>
        </w:rPr>
        <w:t>S</w:t>
      </w:r>
      <w:r w:rsidRPr="001D69E8">
        <w:rPr>
          <w:rFonts w:ascii="Times New Roman" w:hAnsi="Times New Roman" w:cs="Times New Roman"/>
          <w:sz w:val="24"/>
          <w:szCs w:val="24"/>
        </w:rPr>
        <w:t>3</w:t>
      </w:r>
      <w:r w:rsidRPr="001D69E8">
        <w:rPr>
          <w:rFonts w:ascii="Times New Roman" w:hAnsi="Times New Roman" w:cs="Times New Roman" w:hint="eastAsia"/>
          <w:sz w:val="24"/>
          <w:szCs w:val="24"/>
        </w:rPr>
        <w:t>.</w:t>
      </w:r>
      <w:r w:rsidRPr="001D69E8">
        <w:rPr>
          <w:rFonts w:ascii="Times New Roman" w:hAnsi="Times New Roman" w:cs="Times New Roman"/>
          <w:sz w:val="24"/>
          <w:szCs w:val="24"/>
        </w:rPr>
        <w:t xml:space="preserve"> Reference plasmid sequ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497"/>
        <w:gridCol w:w="2329"/>
      </w:tblGrid>
      <w:tr w:rsidR="00132570" w:rsidRPr="001D69E8" w14:paraId="3A3F9C71" w14:textId="77777777" w:rsidTr="00F6030D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5E1A468F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9497" w:type="dxa"/>
            <w:tcBorders>
              <w:top w:val="single" w:sz="12" w:space="0" w:color="auto"/>
              <w:bottom w:val="single" w:sz="8" w:space="0" w:color="auto"/>
            </w:tcBorders>
          </w:tcPr>
          <w:p w14:paraId="3111CBBE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Sequences (5′–3′)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8" w:space="0" w:color="auto"/>
            </w:tcBorders>
          </w:tcPr>
          <w:p w14:paraId="12C2122A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</w:tr>
      <w:tr w:rsidR="00132570" w:rsidRPr="001D69E8" w14:paraId="22F3D64E" w14:textId="77777777" w:rsidTr="00F6030D">
        <w:tc>
          <w:tcPr>
            <w:tcW w:w="2122" w:type="dxa"/>
            <w:tcBorders>
              <w:top w:val="single" w:sz="8" w:space="0" w:color="auto"/>
            </w:tcBorders>
          </w:tcPr>
          <w:p w14:paraId="356163F5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Reference plasmids containing</w:t>
            </w:r>
            <w:r w:rsidRPr="003979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7928">
              <w:rPr>
                <w:rFonts w:ascii="Times New Roman" w:hAnsi="Times New Roman" w:cs="Times New Roman"/>
                <w:i/>
                <w:sz w:val="24"/>
                <w:szCs w:val="24"/>
              </w:rPr>
              <w:t>clfA</w:t>
            </w:r>
            <w:proofErr w:type="spellEnd"/>
          </w:p>
        </w:tc>
        <w:tc>
          <w:tcPr>
            <w:tcW w:w="9497" w:type="dxa"/>
            <w:tcBorders>
              <w:top w:val="single" w:sz="8" w:space="0" w:color="auto"/>
            </w:tcBorders>
          </w:tcPr>
          <w:p w14:paraId="74447DBA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ATGAATATGAAGAAAAAAGAAAAACACGCAATTCGGAAAAAATCGATTGGCGTGGCTTCAGTGCTTGTAGGTACGTTAATCGGTTTTGGACTACTCAGCAGTAAAGAAGCAGATGCAAGTGAAAATAGTGTTACGCAATCTGATAGCGCAAGTAACGAAAGCAAAAGTAATGATTCAAGTAGCGTTAGTGCTGCACCTAAAACAGACGACACAAACGTGAGTGATACTAAAACATCGTCAAACACTAATAATGGCGAAACGAGTGTGGCGCAAAATCCAGCACAACAGGAAACGACACAATCATCATCAACAAATGCAACTACGGAAGAAACGCCGGTAACTGGTGAAGCTACTACTACGACAACGAATCAAGCTAATACACCGGCAACAACTCAATCAAGCAATACAAATGCGGAGGAATTAGTGAATCAAACAAGTAATGAAACGACTTCTAATGATACTAATACAGTATCATCTGTAAATTCACCTCAAAATTCTACAAATGCGGAAAATGTTTCAACAACGCAAGATACTTCAACTGAAGCAACACCTTCAAACAATGAATCAGCTCCACAGAATACAGATGCAAGTAATAAAGAT</w:t>
            </w:r>
          </w:p>
        </w:tc>
        <w:tc>
          <w:tcPr>
            <w:tcW w:w="2329" w:type="dxa"/>
            <w:tcBorders>
              <w:top w:val="single" w:sz="8" w:space="0" w:color="auto"/>
            </w:tcBorders>
          </w:tcPr>
          <w:p w14:paraId="02982C9B" w14:textId="77777777" w:rsidR="00132570" w:rsidRPr="001D69E8" w:rsidRDefault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5A37C8" w:rsidRPr="001D69E8" w14:paraId="453C4B4A" w14:textId="77777777" w:rsidTr="00F6030D">
        <w:tc>
          <w:tcPr>
            <w:tcW w:w="2122" w:type="dxa"/>
          </w:tcPr>
          <w:p w14:paraId="7F713751" w14:textId="77777777" w:rsidR="005A37C8" w:rsidRPr="001D69E8" w:rsidRDefault="005A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erence plasmids cont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7928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proofErr w:type="spellEnd"/>
          </w:p>
        </w:tc>
        <w:tc>
          <w:tcPr>
            <w:tcW w:w="9497" w:type="dxa"/>
          </w:tcPr>
          <w:p w14:paraId="35640C1F" w14:textId="77777777" w:rsidR="005A37C8" w:rsidRPr="001D69E8" w:rsidRDefault="0017676E" w:rsidP="0017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76E">
              <w:rPr>
                <w:rFonts w:ascii="Times New Roman" w:hAnsi="Times New Roman" w:cs="Times New Roman"/>
                <w:sz w:val="24"/>
                <w:szCs w:val="24"/>
              </w:rPr>
              <w:t>TTATTGACCTGAATCAGCGTTGTCTTCGCTCCAAATATTTAATTTCTCTTTTTTCGCTTGTGCTTCACTTTTTCTTAAAAGTTGTTCATGTGTATTGTTAGGTTTATAAACATAAGCAACTTTAGCCAAGCCTTGACGAACTAAAGCTTCGTTTACCATTTTTCCATCAGCATAAATATACGCTAAGCCACGTCCATATTTATCAGTTCTTTGACCTTTGTCAAACTCGACTTCAATTTTATTTGCATTTTCTACCATTTTTTTCGTAAATGCACTTGCTTCAGGGCCATATTTCTCTACACCTTTTTTAGGATGCTTTGTTTCAGGTGTATCAACTAATAATAGTCTGAATGTCATTGGTTGACCTTTGTACATTAATTTAACCGTATCACCATCAATCGCTTTAATTAATGTCGCAGGTTCTTTATGTAATTTTTTAGTTGAAGTTGCACTATATACTGTTGGATCTTCAGAACCACTTCTATTTACGCCGTTATCTGTTTGTGATGCATTTGCTGAGCTACTTAGACTTGAAACTACAACTAAAGTTAACACTAAGCAACTAGTAGCGAAAAAGAAAAACCTCTTTGCGTATTGCCCTTTCGAAACATTACTGATAGCCATCCCTATAAGTAATATTGAAACAATTGCCATACATATGCCAGCACTTAATAAGTATTCTGTCAT</w:t>
            </w:r>
          </w:p>
        </w:tc>
        <w:tc>
          <w:tcPr>
            <w:tcW w:w="2329" w:type="dxa"/>
          </w:tcPr>
          <w:p w14:paraId="5A31D81A" w14:textId="77777777" w:rsidR="005A37C8" w:rsidRPr="006E6AE9" w:rsidRDefault="006E6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132570" w:rsidRPr="001D69E8" w14:paraId="301C6FD2" w14:textId="77777777" w:rsidTr="00F6030D">
        <w:tc>
          <w:tcPr>
            <w:tcW w:w="2122" w:type="dxa"/>
          </w:tcPr>
          <w:p w14:paraId="35213AAA" w14:textId="77777777" w:rsidR="00132570" w:rsidRPr="001D69E8" w:rsidRDefault="00132570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 xml:space="preserve">Reference plasmids containing </w:t>
            </w:r>
            <w:proofErr w:type="spellStart"/>
            <w:r w:rsidRPr="00397928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9497" w:type="dxa"/>
          </w:tcPr>
          <w:p w14:paraId="56D44AFF" w14:textId="77777777" w:rsidR="00132570" w:rsidRPr="001D69E8" w:rsidRDefault="00132570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ACCAACATAACCTAATAGATGTGAAGTCGCTTTTTCTAGAGGATAGTTACGACTTTTTGTTTCATTAGTTGTAAGATGAAATTTTTTTGCGAAATCACTTAAATATTCATCCATTTTTTTAACGGTTTTAAGTGGAACGAAGGTATCATCTTGTACCCAATTTTGATCCATTTGTTGTTTGATATAGTCTTCAGAAATACTTAGTTCTTTAGCGATTGCTTTATAATCTTTTTTAGATACATTCTTTGGAACGATGCCTATCTCATATGCTGTTCCTGTATTGGCCAATTCCACATTGTTTCGGTCTAAAATTTTACCACGTTCTGATTTTAAATTTTCAATATGTATGCTTTGGTCTTTCTGCATTCCTGGAATAATGACGCTATGATCCCAATCTAACTTCCACATACCATCTTCTTTAACAAAATTAAATTGAACGTTGCGATCAATGTTACCGTAGTTTGTTTTAATTTTATATTGAGCATCTACTCGTTTTTTATTTTTAGATACTTTTTTTATTTTACGATCCTGAATGTTTATATCTTTAACGCCTAAACTATTATATATTTTTATCGGACGTTCAGTCATTTCTACTTCACCATTATCGCTTTTAGAAATATAACTGCTATCTTTATAAACTTGTTTGAAATTTTTATCTTCAATTGCATCAATAGTATTATTAATTTCTTTATCTTTTGAAGCATAAAAATATATACCAAACCCGACAACTACAACTATTAAAATAAGTGGAACAATTTTTATCTTTTTCAT</w:t>
            </w:r>
          </w:p>
        </w:tc>
        <w:tc>
          <w:tcPr>
            <w:tcW w:w="2329" w:type="dxa"/>
          </w:tcPr>
          <w:p w14:paraId="294DFE2B" w14:textId="77777777" w:rsidR="00132570" w:rsidRPr="001D69E8" w:rsidRDefault="00132570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9E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D69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A37C8" w:rsidRPr="001D69E8" w14:paraId="3FD3CD5B" w14:textId="77777777" w:rsidTr="00F6030D">
        <w:tc>
          <w:tcPr>
            <w:tcW w:w="2122" w:type="dxa"/>
          </w:tcPr>
          <w:p w14:paraId="4DFA879B" w14:textId="77777777" w:rsidR="005A37C8" w:rsidRPr="001D69E8" w:rsidRDefault="005A37C8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7" w:type="dxa"/>
          </w:tcPr>
          <w:p w14:paraId="1F31279E" w14:textId="77777777" w:rsidR="005A37C8" w:rsidRPr="001D69E8" w:rsidRDefault="005A37C8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</w:tcPr>
          <w:p w14:paraId="3BC997DD" w14:textId="77777777" w:rsidR="005A37C8" w:rsidRPr="001D69E8" w:rsidRDefault="005A37C8" w:rsidP="00132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79EE41" w14:textId="77777777" w:rsidR="00A221EE" w:rsidRDefault="00A221EE">
      <w:pPr>
        <w:rPr>
          <w:rFonts w:ascii="Times New Roman" w:hAnsi="Times New Roman" w:cs="Times New Roman"/>
        </w:rPr>
      </w:pPr>
    </w:p>
    <w:p w14:paraId="4FB6176B" w14:textId="77777777" w:rsidR="00FB6EF1" w:rsidRPr="00A50806" w:rsidRDefault="00FB6EF1" w:rsidP="00DD6B75">
      <w:pPr>
        <w:rPr>
          <w:rFonts w:ascii="Times New Roman" w:hAnsi="Times New Roman" w:cs="Times New Roman"/>
          <w:sz w:val="24"/>
          <w:szCs w:val="24"/>
        </w:rPr>
      </w:pPr>
      <w:r w:rsidRPr="00A50806">
        <w:rPr>
          <w:rFonts w:ascii="Times New Roman" w:hAnsi="Times New Roman" w:cs="Times New Roman" w:hint="eastAsia"/>
          <w:sz w:val="24"/>
          <w:szCs w:val="24"/>
        </w:rPr>
        <w:t>T</w:t>
      </w:r>
      <w:r w:rsidRPr="00A50806">
        <w:rPr>
          <w:rFonts w:ascii="Times New Roman" w:hAnsi="Times New Roman" w:cs="Times New Roman"/>
          <w:sz w:val="24"/>
          <w:szCs w:val="24"/>
        </w:rPr>
        <w:t xml:space="preserve">able </w:t>
      </w:r>
      <w:r w:rsidR="003251EA" w:rsidRPr="00A50806">
        <w:rPr>
          <w:rFonts w:ascii="Times New Roman" w:hAnsi="Times New Roman" w:cs="Times New Roman"/>
          <w:sz w:val="24"/>
          <w:szCs w:val="24"/>
        </w:rPr>
        <w:t>S</w:t>
      </w:r>
      <w:r w:rsidRPr="00A50806">
        <w:rPr>
          <w:rFonts w:ascii="Times New Roman" w:hAnsi="Times New Roman" w:cs="Times New Roman"/>
          <w:sz w:val="24"/>
          <w:szCs w:val="24"/>
        </w:rPr>
        <w:t xml:space="preserve">4. Drug resistance rate of </w:t>
      </w:r>
      <w:r w:rsidRPr="00A50806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A50806">
        <w:rPr>
          <w:rFonts w:ascii="Times New Roman" w:hAnsi="Times New Roman" w:cs="Times New Roman"/>
          <w:sz w:val="24"/>
          <w:szCs w:val="24"/>
        </w:rPr>
        <w:t xml:space="preserve"> of clinical speci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2835"/>
      </w:tblGrid>
      <w:tr w:rsidR="00DD6B75" w:rsidRPr="00A50806" w14:paraId="2D6EDA8E" w14:textId="77777777" w:rsidTr="00460C85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17AD3B9D" w14:textId="77777777" w:rsidR="00DD6B75" w:rsidRPr="00A50806" w:rsidRDefault="00595C6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="00E654EB"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ntibiotic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6BD4C468" w14:textId="77777777" w:rsidR="00DD6B75" w:rsidRPr="00A50806" w:rsidRDefault="00595C6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The number of drug-resistant</w:t>
            </w: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DD6B75"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="00DD6B75"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5C7FC9D5" w14:textId="77777777" w:rsidR="00DD6B75" w:rsidRPr="00A50806" w:rsidRDefault="00595C6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Drug resistance rate</w:t>
            </w: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DD6B75"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="00DD6B75"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DD6B75" w:rsidRPr="00A50806" w14:paraId="131B54DC" w14:textId="77777777" w:rsidTr="00460C85"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0C33BD3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2CDAD702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62773AE5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6.39</w:t>
            </w:r>
          </w:p>
        </w:tc>
      </w:tr>
      <w:tr w:rsidR="00DD6B75" w:rsidRPr="00A50806" w14:paraId="4FEAE192" w14:textId="77777777" w:rsidTr="00460C85">
        <w:tc>
          <w:tcPr>
            <w:tcW w:w="1843" w:type="dxa"/>
            <w:tcBorders>
              <w:top w:val="nil"/>
              <w:bottom w:val="nil"/>
            </w:tcBorders>
          </w:tcPr>
          <w:p w14:paraId="1A934474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EB5E963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3C74D3C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6.75</w:t>
            </w:r>
          </w:p>
        </w:tc>
      </w:tr>
      <w:tr w:rsidR="00DD6B75" w:rsidRPr="00A50806" w14:paraId="60D865AA" w14:textId="77777777" w:rsidTr="00460C85">
        <w:tc>
          <w:tcPr>
            <w:tcW w:w="1843" w:type="dxa"/>
            <w:tcBorders>
              <w:top w:val="nil"/>
            </w:tcBorders>
          </w:tcPr>
          <w:p w14:paraId="00DC71AA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3402" w:type="dxa"/>
            <w:tcBorders>
              <w:top w:val="nil"/>
            </w:tcBorders>
          </w:tcPr>
          <w:p w14:paraId="24012F25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</w:tcBorders>
          </w:tcPr>
          <w:p w14:paraId="5C7A749C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9.40</w:t>
            </w:r>
          </w:p>
        </w:tc>
      </w:tr>
      <w:tr w:rsidR="00DD6B75" w:rsidRPr="00A50806" w14:paraId="5386AC7D" w14:textId="77777777" w:rsidTr="00460C85">
        <w:tc>
          <w:tcPr>
            <w:tcW w:w="1843" w:type="dxa"/>
          </w:tcPr>
          <w:p w14:paraId="68C11CF2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402" w:type="dxa"/>
          </w:tcPr>
          <w:p w14:paraId="53806939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00518C79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5.78</w:t>
            </w:r>
          </w:p>
        </w:tc>
      </w:tr>
      <w:tr w:rsidR="00DD6B75" w:rsidRPr="00A50806" w14:paraId="4F6997EB" w14:textId="77777777" w:rsidTr="00460C85">
        <w:tc>
          <w:tcPr>
            <w:tcW w:w="1843" w:type="dxa"/>
          </w:tcPr>
          <w:p w14:paraId="70940988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3402" w:type="dxa"/>
          </w:tcPr>
          <w:p w14:paraId="7A3E91A0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4D65A4A1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1.33</w:t>
            </w:r>
          </w:p>
        </w:tc>
      </w:tr>
      <w:tr w:rsidR="00DD6B75" w:rsidRPr="00A50806" w14:paraId="12B0FC83" w14:textId="77777777" w:rsidTr="00460C85">
        <w:tc>
          <w:tcPr>
            <w:tcW w:w="1843" w:type="dxa"/>
            <w:tcBorders>
              <w:bottom w:val="nil"/>
            </w:tcBorders>
          </w:tcPr>
          <w:p w14:paraId="20F5EDA3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3402" w:type="dxa"/>
            <w:tcBorders>
              <w:bottom w:val="nil"/>
            </w:tcBorders>
          </w:tcPr>
          <w:p w14:paraId="15AA42D6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bottom w:val="nil"/>
            </w:tcBorders>
          </w:tcPr>
          <w:p w14:paraId="3FD2BD32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7.71</w:t>
            </w:r>
          </w:p>
        </w:tc>
      </w:tr>
      <w:tr w:rsidR="00DD6B75" w:rsidRPr="00A50806" w14:paraId="452B0D60" w14:textId="77777777" w:rsidTr="00460C85">
        <w:tc>
          <w:tcPr>
            <w:tcW w:w="1843" w:type="dxa"/>
            <w:tcBorders>
              <w:top w:val="nil"/>
              <w:bottom w:val="nil"/>
            </w:tcBorders>
          </w:tcPr>
          <w:p w14:paraId="2AD3DCCC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CA4239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5B3C75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.43</w:t>
            </w:r>
          </w:p>
        </w:tc>
      </w:tr>
      <w:tr w:rsidR="00DD6B75" w:rsidRPr="00A50806" w14:paraId="4AC8622F" w14:textId="77777777" w:rsidTr="00460C85">
        <w:tc>
          <w:tcPr>
            <w:tcW w:w="1843" w:type="dxa"/>
            <w:tcBorders>
              <w:top w:val="nil"/>
              <w:bottom w:val="nil"/>
            </w:tcBorders>
          </w:tcPr>
          <w:p w14:paraId="1FACF08C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894E813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980A1B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B75" w:rsidRPr="00A50806" w14:paraId="423A32B9" w14:textId="77777777" w:rsidTr="00460C85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46B7DA5" w14:textId="77777777" w:rsidR="00DD6B75" w:rsidRPr="00A50806" w:rsidRDefault="00DD6B75" w:rsidP="00DD6B7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2ABFCAE1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AD6EC76" w14:textId="77777777" w:rsidR="00DD6B75" w:rsidRPr="00A50806" w:rsidRDefault="00DD6B75" w:rsidP="00595C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080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4DB8C477" w14:textId="77777777" w:rsidR="001829F1" w:rsidRDefault="001829F1" w:rsidP="00DD6B75">
      <w:pPr>
        <w:rPr>
          <w:rFonts w:ascii="Times New Roman" w:hAnsi="Times New Roman" w:cs="Times New Roman"/>
        </w:rPr>
      </w:pPr>
      <w:bookmarkStart w:id="2" w:name="OLE_LINK32"/>
    </w:p>
    <w:p w14:paraId="4455DA3A" w14:textId="77777777" w:rsidR="00B87EC5" w:rsidRDefault="00B87EC5" w:rsidP="00DD6B75">
      <w:pPr>
        <w:rPr>
          <w:rFonts w:ascii="Times New Roman" w:hAnsi="Times New Roman" w:cs="Times New Roman"/>
        </w:rPr>
      </w:pPr>
    </w:p>
    <w:bookmarkEnd w:id="2"/>
    <w:p w14:paraId="2CA1CA79" w14:textId="77777777" w:rsidR="00E10E96" w:rsidRDefault="0051483A" w:rsidP="00E10E96">
      <w:pPr>
        <w:keepNext/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15D69A" wp14:editId="14D6A45F">
            <wp:extent cx="3714750" cy="1857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280" cy="185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150E8" w14:textId="77777777" w:rsidR="00E10E96" w:rsidRPr="00D12030" w:rsidRDefault="00E10E96" w:rsidP="00D12030">
      <w:pPr>
        <w:rPr>
          <w:rFonts w:ascii="Times New Roman" w:hAnsi="Times New Roman" w:cs="Times New Roman"/>
          <w:sz w:val="24"/>
          <w:szCs w:val="24"/>
        </w:rPr>
      </w:pPr>
      <w:r w:rsidRPr="00D12030">
        <w:rPr>
          <w:rFonts w:ascii="Times New Roman" w:hAnsi="Times New Roman" w:cs="Times New Roman"/>
          <w:sz w:val="24"/>
          <w:szCs w:val="24"/>
        </w:rPr>
        <w:t>Figure S</w:t>
      </w:r>
      <w:r w:rsidR="00511EA7">
        <w:rPr>
          <w:rFonts w:ascii="Times New Roman" w:hAnsi="Times New Roman" w:cs="Times New Roman"/>
          <w:sz w:val="24"/>
          <w:szCs w:val="24"/>
        </w:rPr>
        <w:t>1</w:t>
      </w:r>
      <w:r w:rsidR="009935C7">
        <w:rPr>
          <w:rFonts w:ascii="Times New Roman" w:hAnsi="Times New Roman" w:cs="Times New Roman"/>
          <w:sz w:val="24"/>
          <w:szCs w:val="24"/>
        </w:rPr>
        <w:t>.</w:t>
      </w:r>
      <w:r w:rsidRPr="00D12030">
        <w:rPr>
          <w:rFonts w:ascii="Times New Roman" w:hAnsi="Times New Roman" w:cs="Times New Roman"/>
          <w:sz w:val="24"/>
          <w:szCs w:val="24"/>
        </w:rPr>
        <w:t xml:space="preserve"> </w:t>
      </w:r>
      <w:r w:rsidR="00021D5A">
        <w:rPr>
          <w:rFonts w:ascii="Times New Roman" w:hAnsi="Times New Roman" w:cs="Times New Roman"/>
          <w:bCs/>
          <w:sz w:val="24"/>
          <w:szCs w:val="24"/>
        </w:rPr>
        <w:t>T</w:t>
      </w:r>
      <w:r w:rsidR="00021D5A" w:rsidRPr="00F84C4B">
        <w:rPr>
          <w:rFonts w:ascii="Times New Roman" w:hAnsi="Times New Roman" w:cs="Times New Roman"/>
          <w:bCs/>
          <w:sz w:val="24"/>
          <w:szCs w:val="24"/>
        </w:rPr>
        <w:t>he results of agarose gel electrophoresis</w:t>
      </w:r>
      <w:r w:rsidR="00D12030" w:rsidRPr="00D1203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12030" w:rsidRPr="00D12030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="00D12030" w:rsidRPr="00D12030">
        <w:rPr>
          <w:rFonts w:ascii="Times New Roman" w:hAnsi="Times New Roman" w:cs="Times New Roman"/>
          <w:i/>
          <w:sz w:val="24"/>
          <w:szCs w:val="24"/>
        </w:rPr>
        <w:t>lfA</w:t>
      </w:r>
      <w:proofErr w:type="spellEnd"/>
      <w:r w:rsidR="00D12030" w:rsidRPr="00D12030">
        <w:rPr>
          <w:rFonts w:ascii="Times New Roman" w:hAnsi="Times New Roman" w:cs="Times New Roman"/>
          <w:sz w:val="24"/>
          <w:szCs w:val="24"/>
        </w:rPr>
        <w:t xml:space="preserve"> target gene amplified by PCR</w:t>
      </w:r>
      <w:r w:rsidR="003F618E">
        <w:rPr>
          <w:rFonts w:ascii="Times New Roman" w:hAnsi="Times New Roman" w:cs="Times New Roman"/>
          <w:sz w:val="24"/>
          <w:szCs w:val="24"/>
        </w:rPr>
        <w:t xml:space="preserve"> </w:t>
      </w:r>
      <w:r w:rsidR="003F618E" w:rsidRPr="006E7802">
        <w:rPr>
          <w:rFonts w:ascii="Times New Roman" w:hAnsi="Times New Roman" w:cs="Times New Roman"/>
          <w:sz w:val="24"/>
          <w:szCs w:val="24"/>
          <w:shd w:val="clear" w:color="auto" w:fill="FFFFFF"/>
        </w:rPr>
        <w:t>at each dilution</w:t>
      </w:r>
      <w:r w:rsidR="003F618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FE9C307" w14:textId="77777777" w:rsidR="00EE15DD" w:rsidRDefault="002D224A" w:rsidP="00EE15DD">
      <w:pPr>
        <w:keepNext/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096C7C80" wp14:editId="21F0DF84">
            <wp:extent cx="3714924" cy="2019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361" cy="2039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BA8DB" w14:textId="77777777" w:rsidR="00EE15DD" w:rsidRDefault="00EE15DD" w:rsidP="00EE15DD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E15DD">
        <w:rPr>
          <w:rFonts w:ascii="Times New Roman" w:hAnsi="Times New Roman" w:cs="Times New Roman"/>
          <w:sz w:val="24"/>
          <w:szCs w:val="24"/>
        </w:rPr>
        <w:t>Figure S</w:t>
      </w:r>
      <w:r w:rsidR="00497BE7">
        <w:rPr>
          <w:rFonts w:ascii="Times New Roman" w:hAnsi="Times New Roman" w:cs="Times New Roman"/>
          <w:sz w:val="24"/>
          <w:szCs w:val="24"/>
        </w:rPr>
        <w:t>2</w:t>
      </w:r>
      <w:r w:rsidR="009935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1D5A">
        <w:rPr>
          <w:rFonts w:ascii="Times New Roman" w:hAnsi="Times New Roman" w:cs="Times New Roman"/>
          <w:bCs/>
          <w:sz w:val="24"/>
          <w:szCs w:val="24"/>
        </w:rPr>
        <w:t>T</w:t>
      </w:r>
      <w:r w:rsidR="00021D5A" w:rsidRPr="00F84C4B">
        <w:rPr>
          <w:rFonts w:ascii="Times New Roman" w:hAnsi="Times New Roman" w:cs="Times New Roman"/>
          <w:bCs/>
          <w:sz w:val="24"/>
          <w:szCs w:val="24"/>
        </w:rPr>
        <w:t>he results of agarose gel electrophoresis</w:t>
      </w:r>
      <w:r w:rsidRPr="00D1203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15DD">
        <w:rPr>
          <w:rFonts w:ascii="Times New Roman" w:hAnsi="Times New Roman" w:cs="Times New Roman"/>
          <w:i/>
          <w:sz w:val="24"/>
          <w:szCs w:val="24"/>
        </w:rPr>
        <w:t>mecA</w:t>
      </w:r>
      <w:proofErr w:type="spellEnd"/>
      <w:r w:rsidRPr="00D12030">
        <w:rPr>
          <w:rFonts w:ascii="Times New Roman" w:hAnsi="Times New Roman" w:cs="Times New Roman"/>
          <w:sz w:val="24"/>
          <w:szCs w:val="24"/>
        </w:rPr>
        <w:t xml:space="preserve"> target gene amplified by PCR</w:t>
      </w:r>
      <w:r w:rsidR="003F618E">
        <w:rPr>
          <w:rFonts w:ascii="Times New Roman" w:hAnsi="Times New Roman" w:cs="Times New Roman"/>
          <w:sz w:val="24"/>
          <w:szCs w:val="24"/>
        </w:rPr>
        <w:t xml:space="preserve"> </w:t>
      </w:r>
      <w:r w:rsidR="003F618E" w:rsidRPr="006E7802">
        <w:rPr>
          <w:rFonts w:ascii="Times New Roman" w:hAnsi="Times New Roman" w:cs="Times New Roman"/>
          <w:sz w:val="24"/>
          <w:szCs w:val="24"/>
          <w:shd w:val="clear" w:color="auto" w:fill="FFFFFF"/>
        </w:rPr>
        <w:t>at each dilution</w:t>
      </w:r>
      <w:r w:rsidR="003F618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CB98DB6" w14:textId="77777777" w:rsidR="00F500B4" w:rsidRPr="00F500B4" w:rsidRDefault="00F500B4" w:rsidP="00F500B4"/>
    <w:p w14:paraId="357E42C7" w14:textId="77777777" w:rsidR="007B5B82" w:rsidRDefault="00AF31F2" w:rsidP="007B5B82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BB9A74" wp14:editId="28212344">
            <wp:extent cx="3643697" cy="2171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829" cy="22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4A6F5" w14:textId="77777777" w:rsidR="00AF31F2" w:rsidRPr="007B5B82" w:rsidRDefault="007B5B82" w:rsidP="007B5B82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B5B82">
        <w:rPr>
          <w:rFonts w:ascii="Times New Roman" w:hAnsi="Times New Roman" w:cs="Times New Roman"/>
          <w:sz w:val="24"/>
          <w:szCs w:val="24"/>
        </w:rPr>
        <w:t>Figure S</w:t>
      </w:r>
      <w:r w:rsidR="00497BE7">
        <w:rPr>
          <w:rFonts w:ascii="Times New Roman" w:hAnsi="Times New Roman" w:cs="Times New Roman"/>
          <w:sz w:val="24"/>
          <w:szCs w:val="24"/>
        </w:rPr>
        <w:t>3</w:t>
      </w:r>
      <w:r w:rsidR="009935C7">
        <w:rPr>
          <w:rFonts w:ascii="Times New Roman" w:hAnsi="Times New Roman" w:cs="Times New Roman"/>
          <w:sz w:val="24"/>
          <w:szCs w:val="24"/>
        </w:rPr>
        <w:t>.</w:t>
      </w:r>
      <w:r w:rsidRPr="007B5B82">
        <w:rPr>
          <w:rFonts w:ascii="Times New Roman" w:hAnsi="Times New Roman" w:cs="Times New Roman"/>
          <w:sz w:val="24"/>
          <w:szCs w:val="24"/>
        </w:rPr>
        <w:t xml:space="preserve"> </w:t>
      </w:r>
      <w:r w:rsidR="004F53C5">
        <w:rPr>
          <w:rFonts w:ascii="Times New Roman" w:hAnsi="Times New Roman" w:cs="Times New Roman"/>
          <w:bCs/>
          <w:sz w:val="24"/>
          <w:szCs w:val="24"/>
        </w:rPr>
        <w:t>T</w:t>
      </w:r>
      <w:r w:rsidR="004F53C5" w:rsidRPr="00F84C4B">
        <w:rPr>
          <w:rFonts w:ascii="Times New Roman" w:hAnsi="Times New Roman" w:cs="Times New Roman"/>
          <w:bCs/>
          <w:sz w:val="24"/>
          <w:szCs w:val="24"/>
        </w:rPr>
        <w:t>he results of agarose gel electrophoresis</w:t>
      </w:r>
      <w:r w:rsidR="004F53C5" w:rsidRPr="00D12030">
        <w:rPr>
          <w:rFonts w:ascii="Times New Roman" w:hAnsi="Times New Roman" w:cs="Times New Roman"/>
          <w:sz w:val="24"/>
          <w:szCs w:val="24"/>
        </w:rPr>
        <w:t xml:space="preserve"> </w:t>
      </w:r>
      <w:r w:rsidR="004F53C5" w:rsidRPr="004F53C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4F53C5" w:rsidRPr="004F53C5">
        <w:rPr>
          <w:rFonts w:ascii="Times New Roman" w:hAnsi="Times New Roman" w:cs="Times New Roman"/>
          <w:i/>
          <w:sz w:val="24"/>
          <w:szCs w:val="24"/>
        </w:rPr>
        <w:t>mecA</w:t>
      </w:r>
      <w:proofErr w:type="spellEnd"/>
      <w:r w:rsidR="004F53C5" w:rsidRPr="004F53C5">
        <w:rPr>
          <w:rFonts w:ascii="Times New Roman" w:hAnsi="Times New Roman" w:cs="Times New Roman"/>
          <w:sz w:val="24"/>
          <w:szCs w:val="24"/>
        </w:rPr>
        <w:t xml:space="preserve"> gene in clinical samples after PCR amplification</w:t>
      </w:r>
    </w:p>
    <w:sectPr w:rsidR="00AF31F2" w:rsidRPr="007B5B82" w:rsidSect="006F2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55A9F" w14:textId="77777777" w:rsidR="007F1AE8" w:rsidRDefault="007F1AE8" w:rsidP="00A221EE">
      <w:r>
        <w:separator/>
      </w:r>
    </w:p>
  </w:endnote>
  <w:endnote w:type="continuationSeparator" w:id="0">
    <w:p w14:paraId="27E42045" w14:textId="77777777" w:rsidR="007F1AE8" w:rsidRDefault="007F1AE8" w:rsidP="00A2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2BA5A" w14:textId="77777777" w:rsidR="007F1AE8" w:rsidRDefault="007F1AE8" w:rsidP="00A221EE">
      <w:r>
        <w:separator/>
      </w:r>
    </w:p>
  </w:footnote>
  <w:footnote w:type="continuationSeparator" w:id="0">
    <w:p w14:paraId="5CFF6C81" w14:textId="77777777" w:rsidR="007F1AE8" w:rsidRDefault="007F1AE8" w:rsidP="00A2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1BF4"/>
    <w:rsid w:val="000145F2"/>
    <w:rsid w:val="0002076D"/>
    <w:rsid w:val="00020805"/>
    <w:rsid w:val="00021D5A"/>
    <w:rsid w:val="000E07C2"/>
    <w:rsid w:val="00103AB6"/>
    <w:rsid w:val="00132570"/>
    <w:rsid w:val="0017676E"/>
    <w:rsid w:val="001829F1"/>
    <w:rsid w:val="00190402"/>
    <w:rsid w:val="00197592"/>
    <w:rsid w:val="00197CDF"/>
    <w:rsid w:val="001A67C7"/>
    <w:rsid w:val="001D69E8"/>
    <w:rsid w:val="001E5B3E"/>
    <w:rsid w:val="00266E47"/>
    <w:rsid w:val="002829EF"/>
    <w:rsid w:val="002A26AE"/>
    <w:rsid w:val="002A6E12"/>
    <w:rsid w:val="002B3C52"/>
    <w:rsid w:val="002C3F25"/>
    <w:rsid w:val="002D224A"/>
    <w:rsid w:val="00301697"/>
    <w:rsid w:val="003251EA"/>
    <w:rsid w:val="00336C34"/>
    <w:rsid w:val="00353038"/>
    <w:rsid w:val="00371171"/>
    <w:rsid w:val="00391AB4"/>
    <w:rsid w:val="00396F51"/>
    <w:rsid w:val="00397928"/>
    <w:rsid w:val="003F618E"/>
    <w:rsid w:val="004047D5"/>
    <w:rsid w:val="00455C81"/>
    <w:rsid w:val="00456108"/>
    <w:rsid w:val="00460C85"/>
    <w:rsid w:val="004966D9"/>
    <w:rsid w:val="00497BE7"/>
    <w:rsid w:val="004B2812"/>
    <w:rsid w:val="004C1D78"/>
    <w:rsid w:val="004C62F5"/>
    <w:rsid w:val="004E1BF4"/>
    <w:rsid w:val="004F53C5"/>
    <w:rsid w:val="00511EA7"/>
    <w:rsid w:val="0051483A"/>
    <w:rsid w:val="0053632F"/>
    <w:rsid w:val="00556282"/>
    <w:rsid w:val="00556E9F"/>
    <w:rsid w:val="00595C65"/>
    <w:rsid w:val="005A1F93"/>
    <w:rsid w:val="005A37C8"/>
    <w:rsid w:val="005D3CA4"/>
    <w:rsid w:val="005E114A"/>
    <w:rsid w:val="0060264E"/>
    <w:rsid w:val="00642C4A"/>
    <w:rsid w:val="006C73AD"/>
    <w:rsid w:val="006D4DC4"/>
    <w:rsid w:val="006D55E7"/>
    <w:rsid w:val="006E6AE9"/>
    <w:rsid w:val="006F211F"/>
    <w:rsid w:val="00700B44"/>
    <w:rsid w:val="00721BAD"/>
    <w:rsid w:val="007305D3"/>
    <w:rsid w:val="007533E4"/>
    <w:rsid w:val="00767663"/>
    <w:rsid w:val="0078010D"/>
    <w:rsid w:val="0078209C"/>
    <w:rsid w:val="007B5B82"/>
    <w:rsid w:val="007F1AE8"/>
    <w:rsid w:val="008146C8"/>
    <w:rsid w:val="00817C0E"/>
    <w:rsid w:val="00846B01"/>
    <w:rsid w:val="00882191"/>
    <w:rsid w:val="00887FB7"/>
    <w:rsid w:val="008E1E4A"/>
    <w:rsid w:val="008E4A7A"/>
    <w:rsid w:val="008F09FC"/>
    <w:rsid w:val="009012C5"/>
    <w:rsid w:val="00913BD2"/>
    <w:rsid w:val="00947CAD"/>
    <w:rsid w:val="009935C7"/>
    <w:rsid w:val="0099502A"/>
    <w:rsid w:val="009E6672"/>
    <w:rsid w:val="00A221EE"/>
    <w:rsid w:val="00A50806"/>
    <w:rsid w:val="00A55A1C"/>
    <w:rsid w:val="00A83DB6"/>
    <w:rsid w:val="00A90622"/>
    <w:rsid w:val="00AA10B8"/>
    <w:rsid w:val="00AD38E7"/>
    <w:rsid w:val="00AF31F2"/>
    <w:rsid w:val="00B01C49"/>
    <w:rsid w:val="00B05696"/>
    <w:rsid w:val="00B44287"/>
    <w:rsid w:val="00B87EC5"/>
    <w:rsid w:val="00BA326C"/>
    <w:rsid w:val="00BA66C5"/>
    <w:rsid w:val="00BB7F6C"/>
    <w:rsid w:val="00BC2DB7"/>
    <w:rsid w:val="00BD218D"/>
    <w:rsid w:val="00BE2312"/>
    <w:rsid w:val="00BF626A"/>
    <w:rsid w:val="00C40041"/>
    <w:rsid w:val="00C94426"/>
    <w:rsid w:val="00CA0833"/>
    <w:rsid w:val="00CA78C8"/>
    <w:rsid w:val="00CB7BBB"/>
    <w:rsid w:val="00CD1791"/>
    <w:rsid w:val="00CE03EB"/>
    <w:rsid w:val="00CE5C5D"/>
    <w:rsid w:val="00D12030"/>
    <w:rsid w:val="00D255E1"/>
    <w:rsid w:val="00D5774A"/>
    <w:rsid w:val="00D81781"/>
    <w:rsid w:val="00DA5AA3"/>
    <w:rsid w:val="00DC7EC7"/>
    <w:rsid w:val="00DD6B75"/>
    <w:rsid w:val="00E10E96"/>
    <w:rsid w:val="00E16AAD"/>
    <w:rsid w:val="00E602E6"/>
    <w:rsid w:val="00E654EB"/>
    <w:rsid w:val="00EA7900"/>
    <w:rsid w:val="00ED2F84"/>
    <w:rsid w:val="00ED64B2"/>
    <w:rsid w:val="00EE15DD"/>
    <w:rsid w:val="00EE3ACE"/>
    <w:rsid w:val="00F237EB"/>
    <w:rsid w:val="00F2659D"/>
    <w:rsid w:val="00F500B4"/>
    <w:rsid w:val="00F6030D"/>
    <w:rsid w:val="00F87AF1"/>
    <w:rsid w:val="00FB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45A16D"/>
  <w15:docId w15:val="{A78E542F-C2E5-4AA9-B3D2-A5227DAE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1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1EE"/>
    <w:rPr>
      <w:sz w:val="18"/>
      <w:szCs w:val="18"/>
    </w:rPr>
  </w:style>
  <w:style w:type="table" w:styleId="TableGrid">
    <w:name w:val="Table Grid"/>
    <w:basedOn w:val="TableNormal"/>
    <w:uiPriority w:val="39"/>
    <w:rsid w:val="00A22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0E96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B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2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Laura Goodfellow</cp:lastModifiedBy>
  <cp:revision>2</cp:revision>
  <dcterms:created xsi:type="dcterms:W3CDTF">2022-05-10T10:48:00Z</dcterms:created>
  <dcterms:modified xsi:type="dcterms:W3CDTF">2022-05-10T10:48:00Z</dcterms:modified>
</cp:coreProperties>
</file>